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FA0C2" w14:textId="77777777" w:rsidR="00A43513" w:rsidRPr="00FF0C90" w:rsidRDefault="00D32DCF">
      <w:pPr>
        <w:pStyle w:val="Corpo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F0C90">
        <w:rPr>
          <w:rFonts w:ascii="Times New Roman" w:hAnsi="Times New Roman"/>
          <w:b/>
          <w:bCs/>
          <w:sz w:val="24"/>
          <w:szCs w:val="24"/>
        </w:rPr>
        <w:t xml:space="preserve">Supplementary Material 2. </w:t>
      </w:r>
      <w:r w:rsidRPr="00FF0C90">
        <w:rPr>
          <w:rFonts w:ascii="Times New Roman" w:hAnsi="Times New Roman"/>
          <w:sz w:val="24"/>
          <w:szCs w:val="24"/>
        </w:rPr>
        <w:t>Excluded articles and reasons</w:t>
      </w:r>
      <w:r w:rsidRPr="00FF0C90"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849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156082"/>
        <w:tblLayout w:type="fixed"/>
        <w:tblLook w:val="04A0" w:firstRow="1" w:lastRow="0" w:firstColumn="1" w:lastColumn="0" w:noHBand="0" w:noVBand="1"/>
      </w:tblPr>
      <w:tblGrid>
        <w:gridCol w:w="4247"/>
        <w:gridCol w:w="4247"/>
      </w:tblGrid>
      <w:tr w:rsidR="00A43513" w:rsidRPr="00FF0C90" w14:paraId="3C754A47" w14:textId="77777777">
        <w:trPr>
          <w:trHeight w:val="300"/>
          <w:tblHeader/>
        </w:trPr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6DE89" w14:textId="77777777" w:rsidR="00A43513" w:rsidRPr="00FF0C90" w:rsidRDefault="00D32DCF">
            <w:pPr>
              <w:pStyle w:val="Corpo"/>
              <w:spacing w:line="360" w:lineRule="auto"/>
              <w:jc w:val="center"/>
            </w:pPr>
            <w:r w:rsidRPr="00FF0C90">
              <w:rPr>
                <w:rFonts w:ascii="Times New Roman" w:hAnsi="Times New Roman"/>
                <w:b/>
                <w:bCs/>
                <w:sz w:val="24"/>
                <w:szCs w:val="24"/>
                <w:lang w:val="pt-PT"/>
              </w:rPr>
              <w:t>Reason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4001E" w14:textId="77777777" w:rsidR="00A43513" w:rsidRPr="00FF0C90" w:rsidRDefault="00D32DCF">
            <w:pPr>
              <w:pStyle w:val="Corpo"/>
              <w:spacing w:line="360" w:lineRule="auto"/>
              <w:ind w:firstLine="1"/>
              <w:jc w:val="center"/>
            </w:pPr>
            <w:r w:rsidRPr="00FF0C90">
              <w:rPr>
                <w:rFonts w:ascii="Times New Roman" w:hAnsi="Times New Roman"/>
                <w:b/>
                <w:bCs/>
                <w:sz w:val="24"/>
                <w:szCs w:val="24"/>
                <w:lang w:val="pt-PT"/>
              </w:rPr>
              <w:t>Study (Author and year)</w:t>
            </w:r>
          </w:p>
        </w:tc>
      </w:tr>
      <w:tr w:rsidR="00A43513" w:rsidRPr="00FF0C90" w14:paraId="350A2829" w14:textId="77777777">
        <w:trPr>
          <w:trHeight w:val="2079"/>
          <w:tblHeader/>
        </w:trPr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F554A" w14:textId="77777777" w:rsidR="00A43513" w:rsidRPr="00FF0C90" w:rsidRDefault="00D32DCF">
            <w:pPr>
              <w:pStyle w:val="Corpo"/>
              <w:spacing w:line="360" w:lineRule="auto"/>
            </w:pPr>
            <w:r w:rsidRPr="00FF0C90">
              <w:rPr>
                <w:rFonts w:ascii="Times New Roman" w:hAnsi="Times New Roman"/>
                <w:sz w:val="24"/>
                <w:szCs w:val="24"/>
              </w:rPr>
              <w:t>Missing data on the time of persistent symptoms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7ED5F" w14:textId="35527635" w:rsidR="00A43513" w:rsidRPr="00264EF6" w:rsidRDefault="00D32DCF">
            <w:pPr>
              <w:pStyle w:val="Corpo"/>
              <w:spacing w:line="360" w:lineRule="auto"/>
              <w:ind w:firstLine="1"/>
              <w:jc w:val="both"/>
            </w:pP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Da Silva et al. </w:t>
            </w:r>
            <w:r w:rsidR="00EA6198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023</w:t>
            </w:r>
            <w:r w:rsidR="00EA6198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[</w:t>
            </w:r>
            <w:r w:rsidR="00E055E0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3</w:t>
            </w:r>
            <w:r w:rsidR="00FF0C90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4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]; Li et al. </w:t>
            </w:r>
            <w:r w:rsidR="00EA6198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022</w:t>
            </w:r>
            <w:r w:rsidR="00EA6198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[</w:t>
            </w:r>
            <w:r w:rsidR="00FE7DEB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3</w:t>
            </w:r>
            <w:r w:rsidR="004746E1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5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]; Sharma et al. 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022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[3</w:t>
            </w:r>
            <w:r w:rsidR="0011699A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6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]; Ali et al. 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023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[3</w:t>
            </w:r>
            <w:r w:rsidR="008233C7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7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]; </w:t>
            </w:r>
            <w:proofErr w:type="spellStart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Arora</w:t>
            </w:r>
            <w:proofErr w:type="spellEnd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et al. 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pt-PT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pt-PT"/>
              </w:rPr>
              <w:t>2022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pt-PT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 [3</w:t>
            </w:r>
            <w:r w:rsidR="000E3846" w:rsidRPr="00264EF6">
              <w:rPr>
                <w:rFonts w:ascii="Times New Roman" w:hAnsi="Times New Roman"/>
                <w:sz w:val="24"/>
                <w:szCs w:val="24"/>
                <w:lang w:val="pt-PT"/>
              </w:rPr>
              <w:t>8</w:t>
            </w:r>
            <w:r w:rsidRPr="00264EF6">
              <w:rPr>
                <w:rFonts w:ascii="Times New Roman" w:hAnsi="Times New Roman"/>
                <w:sz w:val="24"/>
                <w:szCs w:val="24"/>
                <w:lang w:val="pt-PT"/>
              </w:rPr>
              <w:t>]; Teixeira Do Amaral et al.</w:t>
            </w:r>
            <w:r w:rsidRPr="00264EF6">
              <w:rPr>
                <w:rFonts w:ascii="Times New Roman" w:hAnsi="Times New Roman"/>
                <w:color w:val="FF0000"/>
                <w:sz w:val="24"/>
                <w:szCs w:val="24"/>
                <w:u w:color="FF0000"/>
                <w:lang w:val="pt-PT"/>
              </w:rPr>
              <w:t xml:space="preserve"> </w:t>
            </w:r>
            <w:r w:rsidR="00AF62BD" w:rsidRPr="00264EF6">
              <w:rPr>
                <w:rFonts w:ascii="Times New Roman" w:hAnsi="Times New Roman"/>
                <w:color w:val="auto"/>
                <w:sz w:val="24"/>
                <w:szCs w:val="24"/>
                <w:u w:color="FF0000"/>
                <w:lang w:val="pt-PT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pt-PT"/>
              </w:rPr>
              <w:t>2022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pt-PT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 [3</w:t>
            </w:r>
            <w:r w:rsidR="0078304E" w:rsidRPr="00264EF6">
              <w:rPr>
                <w:rFonts w:ascii="Times New Roman" w:hAnsi="Times New Roman"/>
                <w:sz w:val="24"/>
                <w:szCs w:val="24"/>
                <w:lang w:val="pt-PT"/>
              </w:rPr>
              <w:t>9</w:t>
            </w:r>
            <w:r w:rsidRPr="00264EF6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]; Mashhadi et al. 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pt-PT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pt-PT"/>
              </w:rPr>
              <w:t>2022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pt-PT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 [</w:t>
            </w:r>
            <w:r w:rsidR="00995514" w:rsidRPr="00264EF6">
              <w:rPr>
                <w:rFonts w:ascii="Times New Roman" w:hAnsi="Times New Roman"/>
                <w:sz w:val="24"/>
                <w:szCs w:val="24"/>
                <w:lang w:val="pt-PT"/>
              </w:rPr>
              <w:t>40</w:t>
            </w:r>
            <w:r w:rsidRPr="00264EF6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] </w:t>
            </w:r>
          </w:p>
        </w:tc>
      </w:tr>
      <w:tr w:rsidR="00A43513" w:rsidRPr="00FF0C90" w14:paraId="56EE64E4" w14:textId="77777777">
        <w:trPr>
          <w:trHeight w:val="745"/>
          <w:tblHeader/>
        </w:trPr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36DC8" w14:textId="77777777" w:rsidR="00A43513" w:rsidRPr="00FF0C90" w:rsidRDefault="00D32DCF">
            <w:pPr>
              <w:pStyle w:val="Corpo"/>
              <w:spacing w:line="360" w:lineRule="auto"/>
            </w:pPr>
            <w:r w:rsidRPr="00FF0C90">
              <w:rPr>
                <w:rFonts w:ascii="Times New Roman" w:hAnsi="Times New Roman"/>
                <w:sz w:val="24"/>
                <w:szCs w:val="24"/>
              </w:rPr>
              <w:t>Adult population restricted to a type of professional class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77709" w14:textId="40366AC7" w:rsidR="00A43513" w:rsidRPr="00264EF6" w:rsidRDefault="00D32DCF">
            <w:pPr>
              <w:pStyle w:val="Corpo"/>
              <w:spacing w:line="360" w:lineRule="auto"/>
            </w:pPr>
            <w:r w:rsidRPr="00264EF6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Hasenoehrl et al. 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pt-PT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pt-PT"/>
              </w:rPr>
              <w:t>2022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pt-PT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 [</w:t>
            </w:r>
            <w:r w:rsidR="002525BC" w:rsidRPr="00264EF6">
              <w:rPr>
                <w:rFonts w:ascii="Times New Roman" w:hAnsi="Times New Roman"/>
                <w:sz w:val="24"/>
                <w:szCs w:val="24"/>
                <w:lang w:val="pt-PT"/>
              </w:rPr>
              <w:t>4</w:t>
            </w:r>
            <w:r w:rsidR="0020121C" w:rsidRPr="00264EF6">
              <w:rPr>
                <w:rFonts w:ascii="Times New Roman" w:hAnsi="Times New Roman"/>
                <w:sz w:val="24"/>
                <w:szCs w:val="24"/>
                <w:lang w:val="pt-PT"/>
              </w:rPr>
              <w:t>1</w:t>
            </w:r>
            <w:r w:rsidRPr="00264EF6">
              <w:rPr>
                <w:rFonts w:ascii="Times New Roman" w:hAnsi="Times New Roman"/>
                <w:sz w:val="24"/>
                <w:szCs w:val="24"/>
                <w:lang w:val="pt-PT"/>
              </w:rPr>
              <w:t>]</w:t>
            </w:r>
          </w:p>
        </w:tc>
      </w:tr>
      <w:tr w:rsidR="00A43513" w:rsidRPr="00FF0C90" w14:paraId="4A44B935" w14:textId="77777777">
        <w:trPr>
          <w:trHeight w:val="2079"/>
          <w:tblHeader/>
        </w:trPr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169C1" w14:textId="77777777" w:rsidR="00A43513" w:rsidRPr="00FF0C90" w:rsidRDefault="00D32DCF">
            <w:pPr>
              <w:pStyle w:val="Corpo"/>
              <w:spacing w:line="360" w:lineRule="auto"/>
            </w:pPr>
            <w:r w:rsidRPr="00FF0C90">
              <w:rPr>
                <w:rFonts w:ascii="Times New Roman" w:hAnsi="Times New Roman"/>
                <w:sz w:val="24"/>
                <w:szCs w:val="24"/>
              </w:rPr>
              <w:t>Population with symptoms of fatigue and dyspnea for less than 12 weeks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2CC4E" w14:textId="7DF956C4" w:rsidR="00A43513" w:rsidRPr="00264EF6" w:rsidRDefault="00D32DCF">
            <w:pPr>
              <w:pStyle w:val="Corpo"/>
              <w:spacing w:line="360" w:lineRule="auto"/>
            </w:pPr>
            <w:proofErr w:type="spellStart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Okan</w:t>
            </w:r>
            <w:proofErr w:type="spellEnd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et al. 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022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[</w:t>
            </w:r>
            <w:r w:rsidR="00E97CF9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4</w:t>
            </w:r>
            <w:r w:rsidR="00F5652B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]; </w:t>
            </w:r>
            <w:proofErr w:type="spellStart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Capin</w:t>
            </w:r>
            <w:proofErr w:type="spellEnd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et al. 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022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[</w:t>
            </w:r>
            <w:r w:rsidR="00A441CA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4</w:t>
            </w:r>
            <w:r w:rsidR="00F5652B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3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]; </w:t>
            </w:r>
            <w:proofErr w:type="spellStart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Rodriguez</w:t>
            </w:r>
            <w:proofErr w:type="spellEnd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-Blanco et al. 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023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[</w:t>
            </w:r>
            <w:r w:rsidR="00B93781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4</w:t>
            </w:r>
            <w:r w:rsidR="00F5652B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4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]; Corna et al. 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022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[4</w:t>
            </w:r>
            <w:r w:rsidR="00F5652B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5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]; </w:t>
            </w:r>
            <w:proofErr w:type="spellStart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Bagherzadeh-Rahmani</w:t>
            </w:r>
            <w:proofErr w:type="spellEnd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et al. 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023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[4</w:t>
            </w:r>
            <w:r w:rsidR="00F5652B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6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]; </w:t>
            </w:r>
            <w:proofErr w:type="spellStart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Tanhan</w:t>
            </w:r>
            <w:proofErr w:type="spellEnd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et al. 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023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[4</w:t>
            </w:r>
            <w:r w:rsidR="00F5652B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7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]; </w:t>
            </w:r>
            <w:proofErr w:type="spellStart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Şahın</w:t>
            </w:r>
            <w:proofErr w:type="spellEnd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et al. </w:t>
            </w:r>
            <w:r w:rsidR="00AF62BD" w:rsidRPr="00264EF6">
              <w:rPr>
                <w:rFonts w:ascii="Times New Roman" w:hAnsi="Times New Roman"/>
                <w:sz w:val="24"/>
                <w:szCs w:val="24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</w:rPr>
              <w:t>2022</w:t>
            </w:r>
            <w:r w:rsidR="00AF62BD" w:rsidRPr="00264EF6">
              <w:rPr>
                <w:rFonts w:ascii="Times New Roman" w:hAnsi="Times New Roman"/>
                <w:sz w:val="24"/>
                <w:szCs w:val="24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</w:rPr>
              <w:t xml:space="preserve"> [4</w:t>
            </w:r>
            <w:r w:rsidR="00F5652B" w:rsidRPr="00264EF6">
              <w:rPr>
                <w:rFonts w:ascii="Times New Roman" w:hAnsi="Times New Roman"/>
                <w:sz w:val="24"/>
                <w:szCs w:val="24"/>
              </w:rPr>
              <w:t>8</w:t>
            </w:r>
            <w:r w:rsidRPr="00264EF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A43513" w:rsidRPr="00FF0C90" w14:paraId="442635FB" w14:textId="77777777">
        <w:trPr>
          <w:trHeight w:val="300"/>
          <w:tblHeader/>
        </w:trPr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1FD2C" w14:textId="77777777" w:rsidR="00A43513" w:rsidRPr="00FF0C90" w:rsidRDefault="00D32DCF">
            <w:pPr>
              <w:pStyle w:val="Corpo"/>
              <w:spacing w:line="360" w:lineRule="auto"/>
            </w:pPr>
            <w:r w:rsidRPr="00FF0C90">
              <w:rPr>
                <w:rFonts w:ascii="Times New Roman" w:hAnsi="Times New Roman"/>
                <w:sz w:val="24"/>
                <w:szCs w:val="24"/>
                <w:lang w:val="pt-PT"/>
              </w:rPr>
              <w:t>RCT post-hoc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A4F70" w14:textId="6374ED21" w:rsidR="00A43513" w:rsidRPr="00264EF6" w:rsidRDefault="00D32DCF">
            <w:pPr>
              <w:pStyle w:val="Corpo"/>
              <w:spacing w:line="360" w:lineRule="auto"/>
              <w:ind w:firstLine="1"/>
              <w:jc w:val="both"/>
            </w:pPr>
            <w:r w:rsidRPr="00264EF6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Metcalfe et al. 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pt-PT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pt-PT"/>
              </w:rPr>
              <w:t>2023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pt-PT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 [4</w:t>
            </w:r>
            <w:r w:rsidR="008E055B" w:rsidRPr="00264EF6">
              <w:rPr>
                <w:rFonts w:ascii="Times New Roman" w:hAnsi="Times New Roman"/>
                <w:sz w:val="24"/>
                <w:szCs w:val="24"/>
                <w:lang w:val="pt-PT"/>
              </w:rPr>
              <w:t>9</w:t>
            </w:r>
            <w:r w:rsidRPr="00264EF6">
              <w:rPr>
                <w:rFonts w:ascii="Times New Roman" w:hAnsi="Times New Roman"/>
                <w:sz w:val="24"/>
                <w:szCs w:val="24"/>
                <w:lang w:val="pt-PT"/>
              </w:rPr>
              <w:t>]</w:t>
            </w:r>
          </w:p>
        </w:tc>
      </w:tr>
      <w:tr w:rsidR="00A43513" w:rsidRPr="00FF0C90" w14:paraId="038379E0" w14:textId="77777777">
        <w:tblPrEx>
          <w:shd w:val="clear" w:color="auto" w:fill="CAD1D7"/>
        </w:tblPrEx>
        <w:trPr>
          <w:trHeight w:val="1190"/>
        </w:trPr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1C42A" w14:textId="77777777" w:rsidR="00A43513" w:rsidRPr="00FF0C90" w:rsidRDefault="00D32DCF">
            <w:pPr>
              <w:pStyle w:val="Corpo"/>
              <w:spacing w:line="360" w:lineRule="auto"/>
            </w:pPr>
            <w:r w:rsidRPr="00FF0C90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Clinical trials protocols 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F3AE7" w14:textId="09123CEA" w:rsidR="00A43513" w:rsidRPr="00264EF6" w:rsidRDefault="00D32DCF">
            <w:pPr>
              <w:pStyle w:val="Corpo"/>
              <w:spacing w:line="360" w:lineRule="auto"/>
              <w:ind w:firstLine="1"/>
              <w:jc w:val="both"/>
            </w:pP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Daynes et al. 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023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[</w:t>
            </w:r>
            <w:r w:rsidR="00C73F97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50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]; Gomes et al. 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023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[</w:t>
            </w:r>
            <w:r w:rsidR="005806AF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5</w:t>
            </w:r>
            <w:r w:rsidR="00C73F97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1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]; </w:t>
            </w:r>
            <w:proofErr w:type="spellStart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Besnier</w:t>
            </w:r>
            <w:proofErr w:type="spellEnd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et al. 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022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[</w:t>
            </w:r>
            <w:r w:rsidR="000B0811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5</w:t>
            </w:r>
            <w:r w:rsidR="00C73F97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]; Turan et al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.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</w:t>
            </w:r>
            <w:r w:rsidR="00AF62BD" w:rsidRPr="00264EF6">
              <w:rPr>
                <w:rFonts w:ascii="Times New Roman" w:hAnsi="Times New Roman"/>
                <w:sz w:val="24"/>
                <w:szCs w:val="24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</w:rPr>
              <w:t>2021</w:t>
            </w:r>
            <w:r w:rsidR="00AF62BD" w:rsidRPr="00264EF6">
              <w:rPr>
                <w:rFonts w:ascii="Times New Roman" w:hAnsi="Times New Roman"/>
                <w:sz w:val="24"/>
                <w:szCs w:val="24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 w:rsidR="0011592B" w:rsidRPr="00264EF6">
              <w:rPr>
                <w:rFonts w:ascii="Times New Roman" w:hAnsi="Times New Roman"/>
                <w:sz w:val="24"/>
                <w:szCs w:val="24"/>
              </w:rPr>
              <w:t>5</w:t>
            </w:r>
            <w:r w:rsidR="00C73F97" w:rsidRPr="00264EF6">
              <w:rPr>
                <w:rFonts w:ascii="Times New Roman" w:hAnsi="Times New Roman"/>
                <w:sz w:val="24"/>
                <w:szCs w:val="24"/>
              </w:rPr>
              <w:t>3</w:t>
            </w:r>
            <w:r w:rsidRPr="00264EF6">
              <w:rPr>
                <w:rFonts w:ascii="Times New Roman" w:hAnsi="Times New Roman"/>
                <w:sz w:val="24"/>
                <w:szCs w:val="24"/>
              </w:rPr>
              <w:t xml:space="preserve">] </w:t>
            </w:r>
          </w:p>
        </w:tc>
      </w:tr>
      <w:tr w:rsidR="00A43513" w:rsidRPr="00FF0C90" w14:paraId="13121168" w14:textId="77777777">
        <w:tblPrEx>
          <w:shd w:val="clear" w:color="auto" w:fill="CAD1D7"/>
        </w:tblPrEx>
        <w:trPr>
          <w:trHeight w:val="745"/>
        </w:trPr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74490" w14:textId="77777777" w:rsidR="00A43513" w:rsidRPr="00FF0C90" w:rsidRDefault="00D32DCF">
            <w:pPr>
              <w:pStyle w:val="Corpo"/>
              <w:spacing w:line="360" w:lineRule="auto"/>
            </w:pPr>
            <w:r w:rsidRPr="00FF0C90">
              <w:rPr>
                <w:rFonts w:ascii="Times New Roman" w:hAnsi="Times New Roman"/>
                <w:sz w:val="24"/>
                <w:szCs w:val="24"/>
              </w:rPr>
              <w:t>Congress summary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E3F5F" w14:textId="35BA078A" w:rsidR="00A43513" w:rsidRPr="00264EF6" w:rsidRDefault="00D32DCF">
            <w:pPr>
              <w:pStyle w:val="Corpo"/>
              <w:spacing w:line="360" w:lineRule="auto"/>
              <w:ind w:firstLine="1"/>
              <w:jc w:val="both"/>
              <w:rPr>
                <w:lang w:val="es-CL"/>
              </w:rPr>
            </w:pPr>
            <w:proofErr w:type="spellStart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Karthikeyan</w:t>
            </w:r>
            <w:proofErr w:type="spellEnd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, 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021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[</w:t>
            </w:r>
            <w:r w:rsidR="003E33B6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5</w:t>
            </w:r>
            <w:r w:rsidR="00082703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4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]; Del Corral et al. 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021</w:t>
            </w:r>
            <w:r w:rsidR="00AF62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[5</w:t>
            </w:r>
            <w:r w:rsidR="00082703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5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]</w:t>
            </w:r>
          </w:p>
        </w:tc>
      </w:tr>
      <w:tr w:rsidR="00A43513" w:rsidRPr="00FF0C90" w14:paraId="2033FB73" w14:textId="77777777">
        <w:tblPrEx>
          <w:shd w:val="clear" w:color="auto" w:fill="CAD1D7"/>
        </w:tblPrEx>
        <w:trPr>
          <w:trHeight w:val="1190"/>
        </w:trPr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279DB" w14:textId="77777777" w:rsidR="00A43513" w:rsidRPr="00FF0C90" w:rsidRDefault="00D32DCF">
            <w:pPr>
              <w:pStyle w:val="Corpo"/>
              <w:spacing w:line="360" w:lineRule="auto"/>
            </w:pPr>
            <w:r w:rsidRPr="00FF0C90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Wrong comparator 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98D71" w14:textId="14E162D7" w:rsidR="00A43513" w:rsidRPr="00264EF6" w:rsidRDefault="00D32DCF">
            <w:pPr>
              <w:pStyle w:val="Corpo"/>
              <w:spacing w:line="360" w:lineRule="auto"/>
              <w:ind w:firstLine="1"/>
              <w:jc w:val="both"/>
            </w:pPr>
            <w:proofErr w:type="spellStart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Altmann</w:t>
            </w:r>
            <w:proofErr w:type="spellEnd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et al. </w:t>
            </w:r>
            <w:r w:rsidR="00DE4890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023</w:t>
            </w:r>
            <w:r w:rsidR="00DE4890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[5</w:t>
            </w:r>
            <w:r w:rsidR="00CA00F9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6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]; Romanet et al. </w:t>
            </w:r>
            <w:r w:rsidR="00DE4890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023</w:t>
            </w:r>
            <w:r w:rsidR="00DE4890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[5</w:t>
            </w:r>
            <w:r w:rsidR="00CA00F9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7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]; Espinoza-Bravo et al. </w:t>
            </w:r>
            <w:r w:rsidR="00DE4890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023</w:t>
            </w:r>
            <w:r w:rsidR="00DE4890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[5</w:t>
            </w:r>
            <w:r w:rsidR="00CA00F9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8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]; </w:t>
            </w:r>
            <w:proofErr w:type="spellStart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Vallier</w:t>
            </w:r>
            <w:proofErr w:type="spellEnd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et al. </w:t>
            </w:r>
            <w:r w:rsidR="00DE4890" w:rsidRPr="00264EF6">
              <w:rPr>
                <w:rFonts w:ascii="Times New Roman" w:hAnsi="Times New Roman"/>
                <w:sz w:val="24"/>
                <w:szCs w:val="24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</w:rPr>
              <w:t>2023</w:t>
            </w:r>
            <w:r w:rsidR="00DE4890" w:rsidRPr="00264EF6">
              <w:rPr>
                <w:rFonts w:ascii="Times New Roman" w:hAnsi="Times New Roman"/>
                <w:sz w:val="24"/>
                <w:szCs w:val="24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</w:rPr>
              <w:t xml:space="preserve"> [5</w:t>
            </w:r>
            <w:r w:rsidR="00CA00F9" w:rsidRPr="00264EF6">
              <w:rPr>
                <w:rFonts w:ascii="Times New Roman" w:hAnsi="Times New Roman"/>
                <w:sz w:val="24"/>
                <w:szCs w:val="24"/>
              </w:rPr>
              <w:t>9</w:t>
            </w:r>
            <w:r w:rsidRPr="00264EF6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A43513" w:rsidRPr="00FF0C90" w14:paraId="3BF4739E" w14:textId="77777777">
        <w:tblPrEx>
          <w:shd w:val="clear" w:color="auto" w:fill="CAD1D7"/>
        </w:tblPrEx>
        <w:trPr>
          <w:trHeight w:val="745"/>
        </w:trPr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224A0" w14:textId="77777777" w:rsidR="00A43513" w:rsidRPr="00FF0C90" w:rsidRDefault="00D32DCF">
            <w:pPr>
              <w:pStyle w:val="Corpo"/>
              <w:spacing w:line="360" w:lineRule="auto"/>
            </w:pPr>
            <w:r w:rsidRPr="00FF0C90">
              <w:rPr>
                <w:rFonts w:ascii="Times New Roman" w:hAnsi="Times New Roman"/>
                <w:sz w:val="24"/>
                <w:szCs w:val="24"/>
              </w:rPr>
              <w:t>Studies whose design did not correspond to RCT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3CA4B" w14:textId="7D746694" w:rsidR="00A43513" w:rsidRPr="00264EF6" w:rsidRDefault="00D32DCF">
            <w:pPr>
              <w:pStyle w:val="Corpo"/>
              <w:spacing w:line="360" w:lineRule="auto"/>
              <w:ind w:firstLine="1"/>
              <w:jc w:val="both"/>
              <w:rPr>
                <w:lang w:val="es-CL"/>
              </w:rPr>
            </w:pP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Smith et al. </w:t>
            </w:r>
            <w:r w:rsidR="00DE4890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023</w:t>
            </w:r>
            <w:r w:rsidR="00DE4890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[</w:t>
            </w:r>
            <w:r w:rsidR="00DA3354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60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]; </w:t>
            </w:r>
            <w:proofErr w:type="spellStart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Lobanov</w:t>
            </w:r>
            <w:proofErr w:type="spellEnd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et al. </w:t>
            </w:r>
            <w:r w:rsidR="00DE4890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022</w:t>
            </w:r>
            <w:r w:rsidR="00DE4890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[</w:t>
            </w:r>
            <w:r w:rsidR="00A35303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6</w:t>
            </w:r>
            <w:r w:rsidR="00DA3354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1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]; </w:t>
            </w:r>
            <w:proofErr w:type="spellStart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Putrino</w:t>
            </w:r>
            <w:proofErr w:type="spellEnd"/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et al. </w:t>
            </w:r>
            <w:r w:rsidR="00DE4890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021</w:t>
            </w:r>
            <w:r w:rsidR="00DE4890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 xml:space="preserve"> [</w:t>
            </w:r>
            <w:r w:rsidR="00B343BD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6</w:t>
            </w:r>
            <w:r w:rsidR="00DA3354" w:rsidRPr="00264EF6">
              <w:rPr>
                <w:rFonts w:ascii="Times New Roman" w:hAnsi="Times New Roman"/>
                <w:sz w:val="24"/>
                <w:szCs w:val="24"/>
                <w:lang w:val="es-CL"/>
              </w:rPr>
              <w:t>2</w:t>
            </w:r>
            <w:r w:rsidRPr="00264EF6">
              <w:rPr>
                <w:rFonts w:ascii="Times New Roman" w:hAnsi="Times New Roman"/>
                <w:sz w:val="24"/>
                <w:szCs w:val="24"/>
                <w:lang w:val="es-CL"/>
              </w:rPr>
              <w:t>]</w:t>
            </w:r>
          </w:p>
        </w:tc>
      </w:tr>
      <w:tr w:rsidR="00A43513" w14:paraId="64EBEA3A" w14:textId="77777777">
        <w:tblPrEx>
          <w:shd w:val="clear" w:color="auto" w:fill="CAD1D7"/>
        </w:tblPrEx>
        <w:trPr>
          <w:trHeight w:val="745"/>
        </w:trPr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43C1B" w14:textId="77777777" w:rsidR="00A43513" w:rsidRPr="00FF0C90" w:rsidRDefault="00D32DCF">
            <w:pPr>
              <w:pStyle w:val="Corpo"/>
              <w:spacing w:line="360" w:lineRule="auto"/>
            </w:pPr>
            <w:r w:rsidRPr="00FF0C90">
              <w:rPr>
                <w:rFonts w:ascii="Times New Roman" w:hAnsi="Times New Roman"/>
                <w:sz w:val="24"/>
                <w:szCs w:val="24"/>
              </w:rPr>
              <w:t>Duplicate study excluded in the screening process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2AB21" w14:textId="2FE87DA8" w:rsidR="00A43513" w:rsidRPr="00264EF6" w:rsidRDefault="00D32DCF">
            <w:pPr>
              <w:pStyle w:val="Corpo"/>
              <w:spacing w:line="360" w:lineRule="auto"/>
              <w:ind w:firstLine="1"/>
              <w:jc w:val="both"/>
            </w:pPr>
            <w:r w:rsidRPr="00264EF6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Albiach et al. </w:t>
            </w:r>
            <w:r w:rsidR="00DE4890" w:rsidRPr="00264EF6">
              <w:rPr>
                <w:rFonts w:ascii="Times New Roman" w:hAnsi="Times New Roman"/>
                <w:sz w:val="24"/>
                <w:szCs w:val="24"/>
                <w:lang w:val="pt-PT"/>
              </w:rPr>
              <w:t>(</w:t>
            </w:r>
            <w:r w:rsidRPr="00264EF6">
              <w:rPr>
                <w:rFonts w:ascii="Times New Roman" w:hAnsi="Times New Roman"/>
                <w:sz w:val="24"/>
                <w:szCs w:val="24"/>
                <w:lang w:val="pt-PT"/>
              </w:rPr>
              <w:t>2023</w:t>
            </w:r>
            <w:r w:rsidR="00DE4890" w:rsidRPr="00264EF6">
              <w:rPr>
                <w:rFonts w:ascii="Times New Roman" w:hAnsi="Times New Roman"/>
                <w:sz w:val="24"/>
                <w:szCs w:val="24"/>
                <w:lang w:val="pt-PT"/>
              </w:rPr>
              <w:t>)</w:t>
            </w:r>
            <w:r w:rsidRPr="00264EF6">
              <w:rPr>
                <w:rFonts w:ascii="Times New Roman" w:hAnsi="Times New Roman"/>
                <w:sz w:val="24"/>
                <w:szCs w:val="24"/>
                <w:lang w:val="pt-PT"/>
              </w:rPr>
              <w:t xml:space="preserve"> [</w:t>
            </w:r>
            <w:r w:rsidR="008504D4" w:rsidRPr="00264EF6">
              <w:rPr>
                <w:rFonts w:ascii="Times New Roman" w:hAnsi="Times New Roman"/>
                <w:sz w:val="24"/>
                <w:szCs w:val="24"/>
                <w:lang w:val="pt-PT"/>
              </w:rPr>
              <w:t>6</w:t>
            </w:r>
            <w:r w:rsidR="007E3B5C" w:rsidRPr="00264EF6">
              <w:rPr>
                <w:rFonts w:ascii="Times New Roman" w:hAnsi="Times New Roman"/>
                <w:sz w:val="24"/>
                <w:szCs w:val="24"/>
                <w:lang w:val="pt-PT"/>
              </w:rPr>
              <w:t>3</w:t>
            </w:r>
            <w:r w:rsidRPr="00264EF6">
              <w:rPr>
                <w:rFonts w:ascii="Times New Roman" w:hAnsi="Times New Roman"/>
                <w:sz w:val="24"/>
                <w:szCs w:val="24"/>
                <w:lang w:val="pt-PT"/>
              </w:rPr>
              <w:t>]</w:t>
            </w:r>
          </w:p>
        </w:tc>
      </w:tr>
    </w:tbl>
    <w:p w14:paraId="498599B9" w14:textId="77777777" w:rsidR="00A43513" w:rsidRDefault="00A43513">
      <w:pPr>
        <w:pStyle w:val="Corpo"/>
        <w:widowControl w:val="0"/>
        <w:spacing w:line="240" w:lineRule="auto"/>
        <w:jc w:val="both"/>
      </w:pPr>
    </w:p>
    <w:sectPr w:rsidR="00A43513">
      <w:pgSz w:w="11900" w:h="16840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7144D" w14:textId="77777777" w:rsidR="008A3F48" w:rsidRDefault="008A3F48">
      <w:r>
        <w:separator/>
      </w:r>
    </w:p>
  </w:endnote>
  <w:endnote w:type="continuationSeparator" w:id="0">
    <w:p w14:paraId="0B7A6C01" w14:textId="77777777" w:rsidR="008A3F48" w:rsidRDefault="008A3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316CA" w14:textId="77777777" w:rsidR="008A3F48" w:rsidRDefault="008A3F48">
      <w:r>
        <w:separator/>
      </w:r>
    </w:p>
  </w:footnote>
  <w:footnote w:type="continuationSeparator" w:id="0">
    <w:p w14:paraId="6FE627C3" w14:textId="77777777" w:rsidR="008A3F48" w:rsidRDefault="008A3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isplayBackgroundShape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SwMDAzszA2NzIztjRU0lEKTi0uzszPAykwrAUAefC3MiwAAAA="/>
  </w:docVars>
  <w:rsids>
    <w:rsidRoot w:val="00A43513"/>
    <w:rsid w:val="00081493"/>
    <w:rsid w:val="00082703"/>
    <w:rsid w:val="000B0811"/>
    <w:rsid w:val="000E3846"/>
    <w:rsid w:val="0011592B"/>
    <w:rsid w:val="0011699A"/>
    <w:rsid w:val="00145986"/>
    <w:rsid w:val="001900A4"/>
    <w:rsid w:val="001F736F"/>
    <w:rsid w:val="0020121C"/>
    <w:rsid w:val="002525BC"/>
    <w:rsid w:val="00264EF6"/>
    <w:rsid w:val="002A727A"/>
    <w:rsid w:val="00307786"/>
    <w:rsid w:val="003E33B6"/>
    <w:rsid w:val="00456745"/>
    <w:rsid w:val="004746E1"/>
    <w:rsid w:val="005410D0"/>
    <w:rsid w:val="0054705B"/>
    <w:rsid w:val="005806AF"/>
    <w:rsid w:val="005A2737"/>
    <w:rsid w:val="00617F43"/>
    <w:rsid w:val="006B29AF"/>
    <w:rsid w:val="007415D1"/>
    <w:rsid w:val="0078304E"/>
    <w:rsid w:val="007E3B5C"/>
    <w:rsid w:val="008233C7"/>
    <w:rsid w:val="008504D4"/>
    <w:rsid w:val="008A3F48"/>
    <w:rsid w:val="008E055B"/>
    <w:rsid w:val="00942B77"/>
    <w:rsid w:val="00952C41"/>
    <w:rsid w:val="00995514"/>
    <w:rsid w:val="009C6FC7"/>
    <w:rsid w:val="00A35303"/>
    <w:rsid w:val="00A43513"/>
    <w:rsid w:val="00A441CA"/>
    <w:rsid w:val="00A5785B"/>
    <w:rsid w:val="00AF62BD"/>
    <w:rsid w:val="00B343BD"/>
    <w:rsid w:val="00B93781"/>
    <w:rsid w:val="00BA243F"/>
    <w:rsid w:val="00C1696F"/>
    <w:rsid w:val="00C50EE0"/>
    <w:rsid w:val="00C73F97"/>
    <w:rsid w:val="00CA00F9"/>
    <w:rsid w:val="00D03135"/>
    <w:rsid w:val="00D3274A"/>
    <w:rsid w:val="00D32DCF"/>
    <w:rsid w:val="00DA3354"/>
    <w:rsid w:val="00DE4890"/>
    <w:rsid w:val="00E055E0"/>
    <w:rsid w:val="00E15CED"/>
    <w:rsid w:val="00E97CF9"/>
    <w:rsid w:val="00EA6198"/>
    <w:rsid w:val="00EA6F0B"/>
    <w:rsid w:val="00F11723"/>
    <w:rsid w:val="00F5652B"/>
    <w:rsid w:val="00F83722"/>
    <w:rsid w:val="00F87FF8"/>
    <w:rsid w:val="00F92E7E"/>
    <w:rsid w:val="00FA50A7"/>
    <w:rsid w:val="00FE7DEB"/>
    <w:rsid w:val="00FF0C90"/>
    <w:rsid w:val="00FF0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75D62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CabealhoeRodap">
    <w:name w:val="Cabeçalho e Rodapé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Cabealho">
    <w:name w:val="header"/>
    <w:basedOn w:val="Normal"/>
    <w:link w:val="CabealhoChar"/>
    <w:uiPriority w:val="99"/>
    <w:unhideWhenUsed/>
    <w:rsid w:val="00F8372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F83722"/>
    <w:rPr>
      <w:sz w:val="24"/>
      <w:szCs w:val="24"/>
      <w:lang w:val="en-US" w:eastAsia="en-US"/>
    </w:rPr>
  </w:style>
  <w:style w:type="paragraph" w:styleId="Rodap">
    <w:name w:val="footer"/>
    <w:basedOn w:val="Normal"/>
    <w:link w:val="RodapChar"/>
    <w:uiPriority w:val="99"/>
    <w:unhideWhenUsed/>
    <w:rsid w:val="00F8372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F83722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5-10-02T10:11:00Z</dcterms:created>
  <dcterms:modified xsi:type="dcterms:W3CDTF">2025-10-27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13eb7e-e115-4b4d-a107-c218ef56525a</vt:lpwstr>
  </property>
</Properties>
</file>